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3D9F80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 August 14, 2020</w:t>
      </w:r>
    </w:p>
    <w:p w14:paraId="211CC25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 Akash R. Wasil and Rose E. Franzen</w:t>
      </w:r>
    </w:p>
    <w:p w14:paraId="6758A9CB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 Commonly Reported Problems and Coping Strategies During the COVID-19 Crisis: A Survey of Graduate and Professional Students</w:t>
      </w:r>
    </w:p>
    <w:p w14:paraId="4F76CC4D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1B8893F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 In this file, we present our analyses in the order that they appear in the manuscript.</w:t>
      </w:r>
    </w:p>
    <w:p w14:paraId="61A15D72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 Please email wasil@sas.upenn.edu with any questions.</w:t>
      </w:r>
    </w:p>
    <w:p w14:paraId="068ABBC7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13528136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#Notes about variable notation: </w:t>
      </w:r>
    </w:p>
    <w:p w14:paraId="5F33A5C5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Variables that start with "Com_" refer to strategies reported as common</w:t>
      </w:r>
    </w:p>
    <w:p w14:paraId="5B6B5666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Variables that start with "Eff_" refer to strategies reported as effective</w:t>
      </w:r>
    </w:p>
    <w:p w14:paraId="3FDE6D1B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530C8DC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 Loading packages</w:t>
      </w:r>
    </w:p>
    <w:p w14:paraId="23A81DDB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if (!require("tm")) {install.packages("tm"); require("tm")}</w:t>
      </w:r>
    </w:p>
    <w:p w14:paraId="038E1921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if (!require("psych")) {install.packages("psych"); require("psych")}</w:t>
      </w:r>
    </w:p>
    <w:p w14:paraId="7D66ADC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if (!require("vcd")) {install.packages("vcd"); require("vcd")}</w:t>
      </w:r>
    </w:p>
    <w:p w14:paraId="67266EC2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if (!require("effsize")) {install.packages("effsize"); require("effsize")}</w:t>
      </w:r>
    </w:p>
    <w:p w14:paraId="4873E7D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if (!require(ggplot2)) {install.packages("ggplot2"); require(ggplot2)} </w:t>
      </w:r>
    </w:p>
    <w:p w14:paraId="2192C58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if (!require(psych)) {install.packages("psych"); require(psych)}</w:t>
      </w:r>
    </w:p>
    <w:p w14:paraId="16B0A762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if (!require(lmerTest)) {install.packages("lmerTest"); require(lmerTest)}     # uses lme4 package, gives p-values for regression parameters</w:t>
      </w:r>
    </w:p>
    <w:p w14:paraId="12121E31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if (!require(nlme)) {install.packages("nlme"); require(nlme)}</w:t>
      </w:r>
    </w:p>
    <w:p w14:paraId="5C1CEB22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if (!require(reshape)) {install.packages("reshape"); require(reshape)} </w:t>
      </w:r>
    </w:p>
    <w:p w14:paraId="5C754D11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if (!require(lattice)) {install.packages("lattice"); require(lattice)} </w:t>
      </w:r>
    </w:p>
    <w:p w14:paraId="1B1A7D9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if (!require(car)) {install.packages('car'); require(car)} </w:t>
      </w:r>
    </w:p>
    <w:p w14:paraId="6250B95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if (!require(effects)) {install.packages("effects"); require(effects)} </w:t>
      </w:r>
    </w:p>
    <w:p w14:paraId="4DE3DE6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if (!require("sjPlot")) {install.packages("sjPlot"); require("sjPlot")}</w:t>
      </w:r>
    </w:p>
    <w:p w14:paraId="39D8096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if (!require("mice")) {install.packages("mice"); require("mice")}  # for imputation of missing values</w:t>
      </w:r>
    </w:p>
    <w:p w14:paraId="2FEDBB8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if (!require(plyr)) {install.packages("plyr"); require(plyr)} # for count function</w:t>
      </w:r>
    </w:p>
    <w:p w14:paraId="4E3F7D89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library(mediation)</w:t>
      </w:r>
    </w:p>
    <w:p w14:paraId="74BFCEA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library(beanplot)</w:t>
      </w:r>
    </w:p>
    <w:p w14:paraId="7D67CD5B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library(mgcv)</w:t>
      </w:r>
    </w:p>
    <w:p w14:paraId="123E2375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if(!require(ltm)) install.packages("ltm"); library("ltm")</w:t>
      </w:r>
    </w:p>
    <w:p w14:paraId="74E2FBAB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if(!require(ggpubr)) install.packages("ggpubr"); library("ggpubr")</w:t>
      </w:r>
    </w:p>
    <w:p w14:paraId="42DDC9DB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51959E6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 Loading dataset, recoding variables, and computing sums</w:t>
      </w:r>
    </w:p>
    <w:p w14:paraId="73EB29C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Coping&lt;- read.csv("Problems and Coping Data.csv")</w:t>
      </w:r>
    </w:p>
    <w:p w14:paraId="1FAE1534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74702D00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Coping$Age&lt;- as.numeric(as.character(Coping$Age))</w:t>
      </w:r>
    </w:p>
    <w:p w14:paraId="0E7B5349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Coping$Com_EBP&lt;- as.factor(as.character(Coping$Com_EBP))</w:t>
      </w:r>
    </w:p>
    <w:p w14:paraId="2C36DBC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Coping$Eff_EBP&lt;- as.factor(as.character(Coping$Eff_EBP))</w:t>
      </w:r>
    </w:p>
    <w:p w14:paraId="4F9A4D57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6D95D99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Coping$Com_EBP_NoDist&lt;- as.factor(as.character(Coping$Com_EBP_NoDist))</w:t>
      </w:r>
    </w:p>
    <w:p w14:paraId="28C99801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Coping$Eff_EBP_NoDist&lt;- as.factor(as.character(Coping$Eff_EBP_NoDist))</w:t>
      </w:r>
    </w:p>
    <w:p w14:paraId="58D91489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1AF5B220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lastRenderedPageBreak/>
        <w:t>Coping$PHQ.Total&lt;- Coping$PHQ_1+Coping$PHQ_2</w:t>
      </w:r>
    </w:p>
    <w:p w14:paraId="5EBF2DBF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Coping$GAD.Total&lt;- Coping$GAD_1+Coping$GAD_2</w:t>
      </w:r>
    </w:p>
    <w:p w14:paraId="674AD419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3CB7A982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#Method </w:t>
      </w:r>
    </w:p>
    <w:p w14:paraId="6CEEC5AD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Calculating Cronbach's alphas</w:t>
      </w:r>
    </w:p>
    <w:p w14:paraId="1F227BCE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PHQMat&lt;- cbind(Coping$PHQ_1, Coping$PHQ_2)</w:t>
      </w:r>
    </w:p>
    <w:p w14:paraId="08F44E5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GADMat&lt;- cbind(Coping$GAD_1, Coping$GAD_2)</w:t>
      </w:r>
    </w:p>
    <w:p w14:paraId="1F6E953C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705FDDA9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psych::alpha(PHQMat) #0.8</w:t>
      </w:r>
    </w:p>
    <w:p w14:paraId="28C78572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psych::alpha(GADMat) #0.86</w:t>
      </w:r>
    </w:p>
    <w:p w14:paraId="0957335E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715A658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Results</w:t>
      </w:r>
    </w:p>
    <w:p w14:paraId="33F5D7B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Sample Characteristics/Table 1</w:t>
      </w:r>
    </w:p>
    <w:p w14:paraId="79616211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27FC172B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PHQ</w:t>
      </w:r>
    </w:p>
    <w:p w14:paraId="0D11A32B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PHQ.Total) # mean = 2.04</w:t>
      </w:r>
    </w:p>
    <w:p w14:paraId="78AD543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PHQ.Total) # SD = 1.69</w:t>
      </w:r>
    </w:p>
    <w:p w14:paraId="2C852A56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0BB5E310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GAD</w:t>
      </w:r>
    </w:p>
    <w:p w14:paraId="5BD48AAB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GAD.Total) # mean = 2.68</w:t>
      </w:r>
    </w:p>
    <w:p w14:paraId="03D8A242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GAD.Total) # 1.87</w:t>
      </w:r>
    </w:p>
    <w:p w14:paraId="28D5732D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1FB05DD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Age</w:t>
      </w:r>
    </w:p>
    <w:p w14:paraId="4C0CC870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describe(Coping$Age) # mean = 31.04, SD = 8.91 N = 169; 136 missing</w:t>
      </w:r>
    </w:p>
    <w:p w14:paraId="21724788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382EF3E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Sex</w:t>
      </w:r>
    </w:p>
    <w:p w14:paraId="7C4F303D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plyr::count(Coping$Sex)</w:t>
      </w:r>
    </w:p>
    <w:p w14:paraId="04FAA021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127/(127+42+3+2) # 72.99% female</w:t>
      </w:r>
    </w:p>
    <w:p w14:paraId="1DDDD12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42/(127+42+3+2) # 24.14% male</w:t>
      </w:r>
    </w:p>
    <w:p w14:paraId="61ADA3B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3/(127+42+3+2)# 1.72% Prefer not to answer</w:t>
      </w:r>
    </w:p>
    <w:p w14:paraId="5D6EF940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2/(127+42+3+2) # 1.15% Other</w:t>
      </w:r>
    </w:p>
    <w:p w14:paraId="055CEE8F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 131 missing</w:t>
      </w:r>
    </w:p>
    <w:p w14:paraId="5938A36A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6CE1ED9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Race</w:t>
      </w:r>
    </w:p>
    <w:p w14:paraId="326418F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plyr::count(Coping$Race)</w:t>
      </w:r>
    </w:p>
    <w:p w14:paraId="451E793F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(104+3+5+2)/(37+1+3+9+1+6+5+1+2+2+104) # 66.67% any White</w:t>
      </w:r>
    </w:p>
    <w:p w14:paraId="3D1E4499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(37+1+3)/(37+1+3+9+1+6+5+1+2+2+104) # 23.98% any Asian</w:t>
      </w:r>
    </w:p>
    <w:p w14:paraId="4D3A6BD6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(1+9+1)/(37+1+3+9+1+6+5+1+2+2+104) # 6.43% any Black</w:t>
      </w:r>
    </w:p>
    <w:p w14:paraId="5547CACE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(1+6+5)/(37+1+3+9+1+6+5+1+2+2+104) # 7.02% any Hispanic</w:t>
      </w:r>
    </w:p>
    <w:p w14:paraId="3E3C276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(1+2)/(37+1+3+9+1+6+5+1+2+2+104) # 1.75% any Middle Eastern/North African</w:t>
      </w:r>
    </w:p>
    <w:p w14:paraId="24C0DA89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(2)/(37+1+3+9+1+6+5+1+2+2+104) # 1.17% any other</w:t>
      </w:r>
    </w:p>
    <w:p w14:paraId="158C891F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 134 missing</w:t>
      </w:r>
    </w:p>
    <w:p w14:paraId="4B752B73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6910B5A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Sexual Orientation</w:t>
      </w:r>
    </w:p>
    <w:p w14:paraId="4116214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plyr::count(Coping$Sexuality)</w:t>
      </w:r>
    </w:p>
    <w:p w14:paraId="0906CD6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(1+1+1+1)/(172) # 2.33% Asexual</w:t>
      </w:r>
    </w:p>
    <w:p w14:paraId="65029586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lastRenderedPageBreak/>
        <w:t>(9+1+2+2+1+1)/172 # 9.30% Bisexual</w:t>
      </w:r>
    </w:p>
    <w:p w14:paraId="2F2F1CDB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(1+1+1)/172 # 1.74% Demisexual</w:t>
      </w:r>
    </w:p>
    <w:p w14:paraId="3D72DBF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(1+2+1+1+1)/172 # 3.49% Fluid</w:t>
      </w:r>
    </w:p>
    <w:p w14:paraId="7A6D8DD6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(2+2+1)/172 # 2.91% Gay or Lesbian</w:t>
      </w:r>
    </w:p>
    <w:p w14:paraId="57E7354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(136+1+1+1+1)/172 # 81.40% Heterosexual/Straight</w:t>
      </w:r>
    </w:p>
    <w:p w14:paraId="5BF43D1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(2+1+1+1)/172 # 2.91% Pansexual</w:t>
      </w:r>
    </w:p>
    <w:p w14:paraId="43D94439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(1+2+2+2+1+2)/172 # 5.81% Queer</w:t>
      </w:r>
    </w:p>
    <w:p w14:paraId="011B0B8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(1+1+1)/172 # 1.74% Questioning</w:t>
      </w:r>
    </w:p>
    <w:p w14:paraId="05955B0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5/172 # 2.91% Prefer not to answer</w:t>
      </w:r>
    </w:p>
    <w:p w14:paraId="4DD235D2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 133 missing</w:t>
      </w:r>
    </w:p>
    <w:p w14:paraId="14679E8E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663A58F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Social Class</w:t>
      </w:r>
    </w:p>
    <w:p w14:paraId="6774027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plyr::count(Coping$Economic.Class)</w:t>
      </w:r>
    </w:p>
    <w:p w14:paraId="688EE63E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30/173*100 # 17.34% Affluent</w:t>
      </w:r>
    </w:p>
    <w:p w14:paraId="4D23CB0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111/173*100 # 64.16% Middle class</w:t>
      </w:r>
    </w:p>
    <w:p w14:paraId="713020E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5/173*100 # Poor 2.89%</w:t>
      </w:r>
    </w:p>
    <w:p w14:paraId="5E6B56E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27/173*100 # Working class 15.61%</w:t>
      </w:r>
    </w:p>
    <w:p w14:paraId="56F2724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 132 missing</w:t>
      </w:r>
    </w:p>
    <w:p w14:paraId="2E16DFC4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3E93311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###Personal Experience with Mental Illness </w:t>
      </w:r>
    </w:p>
    <w:p w14:paraId="2FCF968D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plyr::count(Coping$Past.Experience)</w:t>
      </w:r>
    </w:p>
    <w:p w14:paraId="49CF6C79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79/173 # 45.67% No</w:t>
      </w:r>
    </w:p>
    <w:p w14:paraId="35814236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22/173 # 12.72% Unsure</w:t>
      </w:r>
    </w:p>
    <w:p w14:paraId="3AD5ECCE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72/173 # 41.62% Yes</w:t>
      </w:r>
    </w:p>
    <w:p w14:paraId="3BEA76D9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 132 missing</w:t>
      </w:r>
    </w:p>
    <w:p w14:paraId="2CDE3EC5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651AE08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 McNemar Tests</w:t>
      </w:r>
    </w:p>
    <w:p w14:paraId="5324C0D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###Creating "Other" category to lump together all codes not endorsed by at least 5% </w:t>
      </w:r>
    </w:p>
    <w:p w14:paraId="440790A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Coping$Eff_Other&lt;- NA</w:t>
      </w:r>
    </w:p>
    <w:p w14:paraId="7144997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Coping$Com_Other&lt;- NA</w:t>
      </w:r>
    </w:p>
    <w:p w14:paraId="6FBFC19E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2A73B985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for (i in 1:length(Coping$ResponseId)) {</w:t>
      </w:r>
    </w:p>
    <w:p w14:paraId="34A0E52E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        if(Coping$Eff_BA[i] ==0 &amp; Coping$Eff_Distraction[i] ==0 &amp; Coping$Eff_Social.Support[i]==0) Coping$Eff_Other[i] &lt;- 1</w:t>
      </w:r>
    </w:p>
    <w:p w14:paraId="1B84E29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        else(Coping$Eff_Other[i] &lt;- 0)</w:t>
      </w:r>
    </w:p>
    <w:p w14:paraId="53F57C4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        </w:t>
      </w:r>
    </w:p>
    <w:p w14:paraId="0BAD2C80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        if(Coping$Com_BA[i] ==0&amp; Coping$Com_Distraction[i]==0 &amp; Coping$Com_Social.Support[i]==0) Coping$Com_Other[i] &lt;- 1</w:t>
      </w:r>
    </w:p>
    <w:p w14:paraId="0D90DE4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        else(Coping$Com_Other[i] &lt;- 0)</w:t>
      </w:r>
    </w:p>
    <w:p w14:paraId="09AC10F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}</w:t>
      </w:r>
    </w:p>
    <w:p w14:paraId="29140FBA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01AC224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BA Vector</w:t>
      </w:r>
    </w:p>
    <w:p w14:paraId="43AC7B4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BA==1, na.rm = TRUE) # 83</w:t>
      </w:r>
    </w:p>
    <w:p w14:paraId="4B021914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2A88ED4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BA==1&amp;Coping$Eff_BA==1, na.rm=TRUE) # 55</w:t>
      </w:r>
    </w:p>
    <w:p w14:paraId="6203B4E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BA==1&amp;Coping$Eff_Distraction==1, na.rm = TRUE) # 7</w:t>
      </w:r>
    </w:p>
    <w:p w14:paraId="433FE24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lastRenderedPageBreak/>
        <w:t>sum(Coping$Com_BA==1&amp;Coping$Eff_Social.Support==1, na.rm = TRUE) # 7</w:t>
      </w:r>
    </w:p>
    <w:p w14:paraId="04D887E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BA==1&amp;Coping$Eff_Other==1, na.rm = TRUE) # 14</w:t>
      </w:r>
    </w:p>
    <w:p w14:paraId="01E24EB0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61F1580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BAVec&lt;- c(55, 7, 7, 14)</w:t>
      </w:r>
    </w:p>
    <w:p w14:paraId="02CAF731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3F79B37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Distraction Vector</w:t>
      </w:r>
    </w:p>
    <w:p w14:paraId="3AE6E3EE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Distraction==1, na.rm = TRUE) # 131</w:t>
      </w:r>
    </w:p>
    <w:p w14:paraId="46C2EA11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3E9A686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Distraction==1&amp;Coping$Eff_BA==1, na.rm = TRUE) # 58</w:t>
      </w:r>
    </w:p>
    <w:p w14:paraId="44A3927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Distraction==1&amp;Coping$Eff_Distraction==1, na.rm = TRUE) # 29</w:t>
      </w:r>
    </w:p>
    <w:p w14:paraId="52373D7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Distraction==1&amp;Coping$Eff_Social.Support==1, na.rm = TRUE) # 17</w:t>
      </w:r>
    </w:p>
    <w:p w14:paraId="2C3DF4B2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Distraction==1&amp;Coping$Eff_Other==1, na.rm = TRUE) # 27</w:t>
      </w:r>
    </w:p>
    <w:p w14:paraId="5FE10ACF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57687F3D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DistractVec&lt;- c(58, 29, 17, 27)</w:t>
      </w:r>
    </w:p>
    <w:p w14:paraId="5EE63168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4002525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Social Support Vector</w:t>
      </w:r>
    </w:p>
    <w:p w14:paraId="341E0BEE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Social.Support==1, na.rm = TRUE) # 26</w:t>
      </w:r>
    </w:p>
    <w:p w14:paraId="7FBC7D01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7D147D81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Social.Support==1&amp;Coping$Eff_BA==1, na.rm = TRUE) # 14</w:t>
      </w:r>
    </w:p>
    <w:p w14:paraId="161FBEAB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Social.Support==1&amp;Coping$Eff_Distraction==1, na.rm = TRUE) # 2</w:t>
      </w:r>
    </w:p>
    <w:p w14:paraId="5AE262E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Social.Support==1&amp;Coping$Eff_Social.Support==1, na.rm = TRUE) # 6</w:t>
      </w:r>
    </w:p>
    <w:p w14:paraId="39F8843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Social.Support==1&amp;Coping$Eff_Other==1, na.rm = TRUE) # 4</w:t>
      </w:r>
    </w:p>
    <w:p w14:paraId="0DF52573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10AA5CB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SVec&lt;- c(14, 2, 6, 4)</w:t>
      </w:r>
    </w:p>
    <w:p w14:paraId="72B4555C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0B3BAC0D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Other Vector</w:t>
      </w:r>
    </w:p>
    <w:p w14:paraId="0B442B7E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Other==1, na.rm = TRUE) # 67</w:t>
      </w:r>
    </w:p>
    <w:p w14:paraId="51454029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68BB585B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Other==1&amp;Coping$Eff_BA==1, na.rm = TRUE) # 26</w:t>
      </w:r>
    </w:p>
    <w:p w14:paraId="763997B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Other==1&amp;Coping$Eff_Distraction==1, na.rm = TRUE) # 7</w:t>
      </w:r>
    </w:p>
    <w:p w14:paraId="1A7F111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Other==1&amp;Coping$Eff_Social.Support==1, na.rm = TRUE) # 7</w:t>
      </w:r>
    </w:p>
    <w:p w14:paraId="17BF7AB2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Other==1&amp;Coping$Eff_Other==1, na.rm = TRUE) # 27</w:t>
      </w:r>
    </w:p>
    <w:p w14:paraId="27D2C240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5B72E4F2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OtherVec&lt;- c(26, 7, 7, 27)</w:t>
      </w:r>
    </w:p>
    <w:p w14:paraId="61C5EDA1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013A31E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McNemar-Bowker Omnibus</w:t>
      </w:r>
    </w:p>
    <w:p w14:paraId="30991A6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cNemarMat&lt;- rbind(BAVec, DistractVec, SSVec, OtherVec)</w:t>
      </w:r>
    </w:p>
    <w:p w14:paraId="7C97813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cnemar.test(McNemarMat, correct = FALSE) # p = 0.0000000000003</w:t>
      </w:r>
    </w:p>
    <w:p w14:paraId="5B451A78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05155D0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Post-Hoc Tests</w:t>
      </w:r>
    </w:p>
    <w:p w14:paraId="1F9E19C1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BA and Distraction</w:t>
      </w:r>
    </w:p>
    <w:p w14:paraId="0F4EB68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BA==1&amp;Coping$Eff_BA==1, na.rm = TRUE) # 55</w:t>
      </w:r>
    </w:p>
    <w:p w14:paraId="59BD932A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58C3939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BA==1&amp;Coping$Eff_Distraction==1) #7</w:t>
      </w:r>
    </w:p>
    <w:p w14:paraId="6201DFD2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Distraction==1&amp;Coping$Eff_BA==1) #58</w:t>
      </w:r>
    </w:p>
    <w:p w14:paraId="7CF45E91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45DCD45D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lastRenderedPageBreak/>
        <w:t>sum(Coping$Com_Distraction==1&amp;Coping$Eff_Distraction==1, na.rm = TRUE) #29</w:t>
      </w:r>
    </w:p>
    <w:p w14:paraId="43CBDF02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7F3726C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BADist1&lt;- c(55, 7)</w:t>
      </w:r>
    </w:p>
    <w:p w14:paraId="01D8162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BADist2&lt;- c(58, 29)</w:t>
      </w:r>
    </w:p>
    <w:p w14:paraId="59D5EED7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7F389BCD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BADistMat&lt;- rbind(BADist1, BADist2)</w:t>
      </w:r>
    </w:p>
    <w:p w14:paraId="39BDF551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cnemar.test(BADistMat, correct = FALSE) # p = 0.0000000003</w:t>
      </w:r>
    </w:p>
    <w:p w14:paraId="4779095B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0968B53D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BA and SS</w:t>
      </w:r>
    </w:p>
    <w:p w14:paraId="10FD9C16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BA==1&amp;Coping$Eff_BA==1, na.rm = TRUE) # 55</w:t>
      </w:r>
    </w:p>
    <w:p w14:paraId="6C59B0EF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47E5C2D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BA==1&amp;Coping$Eff_Social.Support==1) # 7</w:t>
      </w:r>
    </w:p>
    <w:p w14:paraId="546FF82F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Social.Support==1&amp;Coping$Eff_BA==1) # 14</w:t>
      </w:r>
    </w:p>
    <w:p w14:paraId="6691139D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66AA677E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Social.Support==1&amp;Coping$Eff_Social.Support==1, na.rm = TRUE) # 6</w:t>
      </w:r>
    </w:p>
    <w:p w14:paraId="32513779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70C9E99B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BASS1&lt;- c(55, 7)</w:t>
      </w:r>
    </w:p>
    <w:p w14:paraId="0D13D88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BASS2&lt;- c(14, 6)</w:t>
      </w:r>
    </w:p>
    <w:p w14:paraId="4D672270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08A109A5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BASSMat&lt;- rbind(BASS1, BASS2)</w:t>
      </w:r>
    </w:p>
    <w:p w14:paraId="24FBA216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cnemar.test(BASSMat, correct = FALSE) # p = 0.13</w:t>
      </w:r>
    </w:p>
    <w:p w14:paraId="6485E0BC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7F0B75B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BA and Other</w:t>
      </w:r>
    </w:p>
    <w:p w14:paraId="75B0037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BA==1&amp;Coping$Eff_BA==1, na.rm = TRUE) # 55</w:t>
      </w:r>
    </w:p>
    <w:p w14:paraId="7C829EC2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3A117C4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BA==1&amp;Coping$Eff_Other==1) # 14</w:t>
      </w:r>
    </w:p>
    <w:p w14:paraId="4BD976C0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Other==1&amp;Coping$Eff_BA==1) # 26</w:t>
      </w:r>
    </w:p>
    <w:p w14:paraId="70AD7E1C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4ACBFA9F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Other==1&amp;Coping$Eff_Other==1, na.rm = TRUE) # 27</w:t>
      </w:r>
    </w:p>
    <w:p w14:paraId="0E5A88BF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423CB8D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BAOther1&lt;- c(55, 14)</w:t>
      </w:r>
    </w:p>
    <w:p w14:paraId="2E8BE57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BAOther2&lt;- c(26, 27)</w:t>
      </w:r>
    </w:p>
    <w:p w14:paraId="47EE4258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1A741472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BAOtherMat&lt;- rbind(BAOther1, BAOther2)</w:t>
      </w:r>
    </w:p>
    <w:p w14:paraId="7241112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cnemar.test(BAOtherMat, correct = FALSE) # p = 0.06</w:t>
      </w:r>
    </w:p>
    <w:p w14:paraId="453C3121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313593B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Distraction and Social Support</w:t>
      </w:r>
    </w:p>
    <w:p w14:paraId="6F71577B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Distraction==1&amp;Coping$Eff_Distraction==1, na.rm = TRUE) # 29</w:t>
      </w:r>
    </w:p>
    <w:p w14:paraId="6A35EEC2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32158A0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Distraction==1&amp;Coping$Eff_Social.Support==1) # 17</w:t>
      </w:r>
    </w:p>
    <w:p w14:paraId="7F5D0A8D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Social.Support==1&amp;Coping$Eff_Distraction==1) # 2</w:t>
      </w:r>
    </w:p>
    <w:p w14:paraId="2F6AC586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2E287AB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Social.Support==1&amp;Coping$Eff_Social.Support==1, na.rm = TRUE) # 6</w:t>
      </w:r>
    </w:p>
    <w:p w14:paraId="61F8EB43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2566644D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DistSS1&lt;- c(29, 17)</w:t>
      </w:r>
    </w:p>
    <w:p w14:paraId="6422943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DistSS2&lt;- c(2, 6)</w:t>
      </w:r>
    </w:p>
    <w:p w14:paraId="1D9D15AB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2E54F51F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DistSSMat&lt;- rbind(DistSS1, DistSS2)</w:t>
      </w:r>
    </w:p>
    <w:p w14:paraId="0C4C825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cnemar.test(DistSSMat, correct = FALSE) # p = 0.0006</w:t>
      </w:r>
    </w:p>
    <w:p w14:paraId="6E31733C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7A1EBC01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Distraction and Other</w:t>
      </w:r>
    </w:p>
    <w:p w14:paraId="081F7245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Distraction==1&amp;Coping$Eff_Distraction==1, na.rm = TRUE) # 29</w:t>
      </w:r>
    </w:p>
    <w:p w14:paraId="396F76F1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0432C609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Distraction==1&amp;Coping$Eff_Other==1) # 27</w:t>
      </w:r>
    </w:p>
    <w:p w14:paraId="2AE3E98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Other==1&amp;Coping$Eff_Distraction==1) # 7</w:t>
      </w:r>
    </w:p>
    <w:p w14:paraId="048220CF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0F314CFD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Other==1&amp;Coping$Eff_Other==1, na.rm = TRUE) # 27</w:t>
      </w:r>
    </w:p>
    <w:p w14:paraId="71634AB1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09355EC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DistOther1&lt;- c(29, 27)</w:t>
      </w:r>
    </w:p>
    <w:p w14:paraId="5F813F6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DistOther2&lt;- c(7, 27)</w:t>
      </w:r>
    </w:p>
    <w:p w14:paraId="7C6AF13D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2DB5BDA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DistOtherMat&lt;- rbind(DistOther1, DistOther2)</w:t>
      </w:r>
    </w:p>
    <w:p w14:paraId="3039795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cnemar.test(DistOtherMat, correct = FALSE) # p = 0.0006</w:t>
      </w:r>
    </w:p>
    <w:p w14:paraId="27F02DD6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441B2590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Social Support and Other</w:t>
      </w:r>
    </w:p>
    <w:p w14:paraId="607CCF5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Social.Support==1&amp;Coping$Eff_Social.Support==1, na.rm = TRUE) # 6</w:t>
      </w:r>
    </w:p>
    <w:p w14:paraId="2F2B2821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25AF4691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Social.Support==1&amp;Coping$Eff_Other==1) # 4</w:t>
      </w:r>
    </w:p>
    <w:p w14:paraId="5032F49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Other==1&amp;Coping$Eff_Social.Support==1) # 7</w:t>
      </w:r>
    </w:p>
    <w:p w14:paraId="4DDDABAE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4C100AD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um(Coping$Com_Other==1&amp;Coping$Eff_Other==1, na.rm = TRUE) # 27</w:t>
      </w:r>
    </w:p>
    <w:p w14:paraId="1E7D2277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419FFDD5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SOther1&lt;- c(6, 4)</w:t>
      </w:r>
    </w:p>
    <w:p w14:paraId="31D99C9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SOther2&lt;- c(7, 27)</w:t>
      </w:r>
    </w:p>
    <w:p w14:paraId="0459EA69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08827A8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SOtherMat&lt;- rbind(SSOther1, SSOther2)</w:t>
      </w:r>
    </w:p>
    <w:p w14:paraId="10A3C30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cnemar.test(SSOtherMat, correct = FALSE) # p = 0.37</w:t>
      </w:r>
    </w:p>
    <w:p w14:paraId="757E5EB3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0C03F3D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 EBP Frequencies</w:t>
      </w:r>
    </w:p>
    <w:p w14:paraId="0EAE277F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count(Coping$Eff_EBP) # 271 EBP, 33 non-EBP; 1 missing (did not provide a response for Effective strategy)</w:t>
      </w:r>
    </w:p>
    <w:p w14:paraId="4A2DE2F1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271/(271+32) # 89.44% EBP</w:t>
      </w:r>
    </w:p>
    <w:p w14:paraId="5D680D0B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7BC9427F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count(Coping$Com_EBP) # 257 EBP, 46 non-EBP; 2 missing (did not provide a response for Common strategy)</w:t>
      </w:r>
    </w:p>
    <w:p w14:paraId="73090AB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257/(257+46) # 84.82% EBP</w:t>
      </w:r>
    </w:p>
    <w:p w14:paraId="3CED86DE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7F5BD1E1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 distraction NOT considered an EBP</w:t>
      </w:r>
    </w:p>
    <w:p w14:paraId="008F9FC6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count(Coping$Eff_EBP_NoDist) # 226 EBP, 78 non-EBP; 1 missing</w:t>
      </w:r>
    </w:p>
    <w:p w14:paraId="20F12C4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226/(226+78) # 74.34% EBP</w:t>
      </w:r>
    </w:p>
    <w:p w14:paraId="5F3D3062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4975FD99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count(Coping$Com_EBP_NoDist) # 128 EBP, 175 non-EBP; 2 missing</w:t>
      </w:r>
    </w:p>
    <w:p w14:paraId="4E8EBE95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lastRenderedPageBreak/>
        <w:t>128/(128+175) # 42.24% EBP</w:t>
      </w:r>
    </w:p>
    <w:p w14:paraId="55323876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02ACFB0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Associations between EBPs and Mental Health</w:t>
      </w:r>
    </w:p>
    <w:p w14:paraId="4126440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Checking variance to ensure meets assumptions for t-tests</w:t>
      </w:r>
    </w:p>
    <w:p w14:paraId="740CCB9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var.test(Coping$PHQ.Total[Coping$Eff_EBP==1], Coping$PHQ.Total[Coping$Eff_EBP==0])</w:t>
      </w:r>
    </w:p>
    <w:p w14:paraId="29EC1550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var.test(Coping$GAD.Total[Coping$Eff_EBP==1], Coping$GAD.Total[Coping$Eff_EBP==0])</w:t>
      </w:r>
    </w:p>
    <w:p w14:paraId="60FA586E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7F1F60E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var.test(Coping$PHQ.Total[Coping$Eff_EBP_NoDist==1], Coping$PHQ.Total[Coping$Eff_EBP_NoDist==0])</w:t>
      </w:r>
    </w:p>
    <w:p w14:paraId="71D5822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var.test(Coping$GAD.Total[Coping$Eff_EBP_NoDist==1], Coping$GAD.Total[Coping$Eff_EBP_NoDist==0])</w:t>
      </w:r>
    </w:p>
    <w:p w14:paraId="26EF7607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4B8FAC41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var.test(Coping$PHQ.Total[Coping$Com_EBP==1], Coping$PHQ.Total[Coping$Com_EBP==0]) # unequal variances</w:t>
      </w:r>
    </w:p>
    <w:p w14:paraId="61D01EE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var.test(Coping$GAD.Total[Coping$Com_EBP==1], Coping$GAD.Total[Coping$Com_EBP==0]) # unequal variances</w:t>
      </w:r>
    </w:p>
    <w:p w14:paraId="083EE708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7031C039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var.test(Coping$PHQ.Total[Coping$Com_EBP_NoDist==1], Coping$PHQ.Total[Coping$Com_EBP_NoDist==0]) # unequal variances</w:t>
      </w:r>
    </w:p>
    <w:p w14:paraId="3FA82BE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var.test(Coping$GAD.Total[Coping$Com_EBP_NoDist==1], Coping$GAD.Total[Coping$Com_EBP_NoDist==0]) </w:t>
      </w:r>
    </w:p>
    <w:p w14:paraId="31A893EF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2B4003F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EBPs as Effective Strategies &amp; PHQ</w:t>
      </w:r>
    </w:p>
    <w:p w14:paraId="51E4701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Endorsing</w:t>
      </w:r>
    </w:p>
    <w:p w14:paraId="43AD3B5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PHQ.Total[Coping$Eff_EBP==1], na.rm = TRUE) # mean = 2.00</w:t>
      </w:r>
    </w:p>
    <w:p w14:paraId="67CB0ED0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PHQ.Total[Coping$Eff_EBP==1], na.rm = TRUE) # SD = 1.65</w:t>
      </w:r>
    </w:p>
    <w:p w14:paraId="74042BF5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5F175382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Not endorsing</w:t>
      </w:r>
    </w:p>
    <w:p w14:paraId="1CEB85A9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PHQ.Total[Coping$Eff_EBP==0], na.rm = TRUE) # mean = 2.30</w:t>
      </w:r>
    </w:p>
    <w:p w14:paraId="1273594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PHQ.Total[Coping$Eff_EBP==0], na.rm = TRUE) # SD = 2.01</w:t>
      </w:r>
    </w:p>
    <w:p w14:paraId="6E357539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13DF09E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t.test(Coping$PHQ.Total[Coping$Eff_EBP==1], </w:t>
      </w:r>
    </w:p>
    <w:p w14:paraId="6E8B1ECE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       Coping$PHQ.Total[Coping$Eff_EBP==0], alternative = "less", var.equal = TRUE) # p = 0.17</w:t>
      </w:r>
    </w:p>
    <w:p w14:paraId="6A29C0C4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5ED509D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cohen.d(Coping$PHQ.Total[Coping$Eff_EBP==1], </w:t>
      </w:r>
    </w:p>
    <w:p w14:paraId="2DE6CFB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        Coping$PHQ.Total[Coping$Eff_EBP==0], na.rm = TRUE) # d = 0.18 (raw d value is negative, reporting as positive to indicate better mental health outcome)</w:t>
      </w:r>
    </w:p>
    <w:p w14:paraId="0ABADD06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3DBDDE3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 EBPs as Effective Strategies &amp; GAD</w:t>
      </w:r>
    </w:p>
    <w:p w14:paraId="38038056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Endorsing</w:t>
      </w:r>
    </w:p>
    <w:p w14:paraId="795F233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GAD.Total[Coping$Eff_EBP==1], na.rm = TRUE) # mean = 2.69</w:t>
      </w:r>
    </w:p>
    <w:p w14:paraId="51D76CEB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GAD.Total[Coping$Eff_EBP==1], na.rm = TRUE) # SD = 1.88</w:t>
      </w:r>
    </w:p>
    <w:p w14:paraId="507A4F28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7F3B9EE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Not endorsing</w:t>
      </w:r>
    </w:p>
    <w:p w14:paraId="2D4CCB6E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GAD.Total[Coping$Eff_EBP==0], na.rm = TRUE)# mean = 2.67</w:t>
      </w:r>
    </w:p>
    <w:p w14:paraId="76251300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lastRenderedPageBreak/>
        <w:t>sd(Coping$GAD.Total[Coping$Eff_EBP==0], na.rm = TRUE) # SD = 1.83</w:t>
      </w:r>
    </w:p>
    <w:p w14:paraId="0756D141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28A64D9B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t.test(Coping$GAD.Total[Coping$Eff_EBP==1], </w:t>
      </w:r>
    </w:p>
    <w:p w14:paraId="0EFC067B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       Coping$GAD.Total[Coping$Eff_EBP==0], alternative = "less", var.equal = TRUE) # p = 0.52</w:t>
      </w:r>
    </w:p>
    <w:p w14:paraId="759167FC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664F1D70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cohen.d(Coping$GAD.Total[Coping$Eff_EBP==1], </w:t>
      </w:r>
    </w:p>
    <w:p w14:paraId="04294B4D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        Coping$GAD.Total[Coping$Eff_EBP==0], na.rm = TRUE) # d = -0.01</w:t>
      </w:r>
    </w:p>
    <w:p w14:paraId="3F3A74E2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40A2C68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EBPs (distraction excluded) as Effective Strategies &amp; PHQ</w:t>
      </w:r>
    </w:p>
    <w:p w14:paraId="3FA66336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Endorsing</w:t>
      </w:r>
    </w:p>
    <w:p w14:paraId="6D38DD5D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PHQ.Total[Coping$Eff_EBP_NoDist==1], na.rm = TRUE) # mean = 1.96</w:t>
      </w:r>
    </w:p>
    <w:p w14:paraId="39913551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PHQ.Total[Coping$Eff_EBP_NoDist==1], na.rm = TRUE) # SD = 1.66</w:t>
      </w:r>
    </w:p>
    <w:p w14:paraId="12B73A12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1A3B8F9F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Not endorsing</w:t>
      </w:r>
    </w:p>
    <w:p w14:paraId="7A017A62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PHQ.Total[Coping$Eff_EBP_NoDist==0], na.rm = TRUE) # mean = 2.26</w:t>
      </w:r>
    </w:p>
    <w:p w14:paraId="25C1079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PHQ.Total[Coping$Eff_EBP_NoDist==0], na.rm = TRUE) # SD = 1.76</w:t>
      </w:r>
    </w:p>
    <w:p w14:paraId="794C638C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0293E73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t.test(Coping$PHQ.Total[Coping$Eff_EBP_NoDist==1], </w:t>
      </w:r>
    </w:p>
    <w:p w14:paraId="7F195462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       Coping$PHQ.Total[Coping$Eff_EBP_NoDist==0], alternative = "less", var.equal = TRUE) # p = 0.09</w:t>
      </w:r>
    </w:p>
    <w:p w14:paraId="09C7310A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39B0F35F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cohen.d(Coping$PHQ.Total[Coping$Eff_EBP_NoDist==1], </w:t>
      </w:r>
    </w:p>
    <w:p w14:paraId="547559D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        Coping$PHQ.Total[Coping$Eff_EBP_NoDist==0], na.rm = TRUE) # d = 0.18</w:t>
      </w:r>
    </w:p>
    <w:p w14:paraId="3503FD72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751ED9A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 EBPs (distraction excluded) as Effective Strategies &amp; GAD</w:t>
      </w:r>
    </w:p>
    <w:p w14:paraId="3B91A4D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Endorsing</w:t>
      </w:r>
    </w:p>
    <w:p w14:paraId="5D6D30E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GAD.Total[Coping$Eff_EBP_NoDist==1], na.rm = TRUE) # mean = 2.72</w:t>
      </w:r>
    </w:p>
    <w:p w14:paraId="40FA109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GAD.Total[Coping$Eff_EBP_NoDist==1], na.rm = TRUE) # SD = 1.88</w:t>
      </w:r>
    </w:p>
    <w:p w14:paraId="545B68AA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51CB2C9B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Not endorsing</w:t>
      </w:r>
    </w:p>
    <w:p w14:paraId="7A7B10E5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GAD.Total[Coping$Eff_EBP_NoDist==0], na.rm = TRUE)# mean = 2.58</w:t>
      </w:r>
    </w:p>
    <w:p w14:paraId="5E44122F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GAD.Total[Coping$Eff_EBP_NoDist==0], na.rm = TRUE) # SD = 1.87</w:t>
      </w:r>
    </w:p>
    <w:p w14:paraId="747A6B9D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177F5E5F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t.test(Coping$GAD.Total[Coping$Eff_EBP_NoDist==1], </w:t>
      </w:r>
    </w:p>
    <w:p w14:paraId="0C543191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       Coping$GAD.Total[Coping$Eff_EBP_NoDist==0], alternative = "less", var.equal = TRUE) # p = 0.72</w:t>
      </w:r>
    </w:p>
    <w:p w14:paraId="14FE2CFE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7610D14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cohen.d(Coping$GAD.Total[Coping$Eff_EBP_NoDist==1], </w:t>
      </w:r>
    </w:p>
    <w:p w14:paraId="7E399C2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        Coping$GAD.Total[Coping$Eff_EBP_NoDist==0], na.rm = TRUE) # d = -0.08</w:t>
      </w:r>
    </w:p>
    <w:p w14:paraId="0328A50B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495049DF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EBPs as Common Strategies &amp; PHQ</w:t>
      </w:r>
    </w:p>
    <w:p w14:paraId="282ED6AB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Endorsing</w:t>
      </w:r>
    </w:p>
    <w:p w14:paraId="27EE22C2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PHQ.Total[Coping$Com_EBP==1], na.rm = TRUE) # mean = 1.88</w:t>
      </w:r>
    </w:p>
    <w:p w14:paraId="75B82EA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PHQ.Total[Coping$Com_EBP==1], na.rm = TRUE) # SD = 1.55</w:t>
      </w:r>
    </w:p>
    <w:p w14:paraId="35E20BF7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3BF1DA2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lastRenderedPageBreak/>
        <w:t>####Not endorsing</w:t>
      </w:r>
    </w:p>
    <w:p w14:paraId="484BA2D9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PHQ.Total[Coping$Com_EBP==0], na.rm = TRUE) # mean = 2.91</w:t>
      </w:r>
    </w:p>
    <w:p w14:paraId="18B34902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PHQ.Total[Coping$Com_EBP==0], na.rm = TRUE) # SD = 2.17</w:t>
      </w:r>
    </w:p>
    <w:p w14:paraId="310493F7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17AD341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t.test(Coping$PHQ.Total[Coping$Com_EBP==1], </w:t>
      </w:r>
    </w:p>
    <w:p w14:paraId="6AB40329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       Coping$PHQ.Total[Coping$Com_EBP==0], alternative = "less",) # p = 0.002</w:t>
      </w:r>
    </w:p>
    <w:p w14:paraId="16EA2D90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30E2B5D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cohen.d(Coping$PHQ.Total[Coping$Com_EBP==1], </w:t>
      </w:r>
    </w:p>
    <w:p w14:paraId="0466F2B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        Coping$PHQ.Total[Coping$Com_EBP==0], na.rm = TRUE) # d = 0.62</w:t>
      </w:r>
    </w:p>
    <w:p w14:paraId="7C7A28C0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757A3885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EBPs as Common Strategies &amp; GAD</w:t>
      </w:r>
    </w:p>
    <w:p w14:paraId="6CD7405F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Endorsing</w:t>
      </w:r>
    </w:p>
    <w:p w14:paraId="18CD78A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GAD.Total[Coping$Com_EBP==1], na.rm = TRUE) # mean = 2.53</w:t>
      </w:r>
    </w:p>
    <w:p w14:paraId="1D9B113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GAD.Total[Coping$Com_EBP==1], na.rm = TRUE) # SD = 1.77</w:t>
      </w:r>
    </w:p>
    <w:p w14:paraId="60F01D55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76A2221D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Not endorsing</w:t>
      </w:r>
    </w:p>
    <w:p w14:paraId="4503A361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GAD.Total[Coping$Com_EBP==0], na.rm = TRUE)# mean = 3.54</w:t>
      </w:r>
    </w:p>
    <w:p w14:paraId="379F88FF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GAD.Total[Coping$Com_EBP==0], na.rm = TRUE) # SD = 2.20</w:t>
      </w:r>
    </w:p>
    <w:p w14:paraId="7E57606C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791AFB81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t.test(Coping$GAD.Total[Coping$Com_EBP==1], </w:t>
      </w:r>
    </w:p>
    <w:p w14:paraId="1B2F6FD6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       Coping$GAD.Total[Coping$Com_EBP==0], alternative = "less") # p = 0.002</w:t>
      </w:r>
    </w:p>
    <w:p w14:paraId="05E234D8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5211FC9D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cohen.d(Coping$GAD.Total[Coping$Com_EBP==1], </w:t>
      </w:r>
    </w:p>
    <w:p w14:paraId="1714EB1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        Coping$GAD.Total[Coping$Com_EBP==0], na.rm = TRUE) # d = 0.55</w:t>
      </w:r>
    </w:p>
    <w:p w14:paraId="188B2227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2CA9FB60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EBPs (distraction excluded) as Common Strategies &amp; PHQ</w:t>
      </w:r>
    </w:p>
    <w:p w14:paraId="101D571D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Endorsing</w:t>
      </w:r>
    </w:p>
    <w:p w14:paraId="50A3A0B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PHQ.Total[Coping$Com_EBP_NoDist==1], na.rm = TRUE) # mean = 1.63</w:t>
      </w:r>
    </w:p>
    <w:p w14:paraId="30597AA0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PHQ.Total[Coping$Com_EBP_NoDist==1], na.rm = TRUE) # SD = 1.47</w:t>
      </w:r>
    </w:p>
    <w:p w14:paraId="73C22669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7A4885A0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Not endorsing</w:t>
      </w:r>
    </w:p>
    <w:p w14:paraId="4B3B322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PHQ.Total[Coping$Com_EBP_NoDist==0], na.rm = TRUE) # mean = 2.34</w:t>
      </w:r>
    </w:p>
    <w:p w14:paraId="38FFD2B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PHQ.Total[Coping$Com_EBP_NoDist==0], na.rm = TRUE) # SD = 1.78</w:t>
      </w:r>
    </w:p>
    <w:p w14:paraId="49439A6F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41887A01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t.test(Coping$PHQ.Total[Coping$Com_EBP_NoDist==1], </w:t>
      </w:r>
    </w:p>
    <w:p w14:paraId="2BBD3E7F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       Coping$PHQ.Total[Coping$Com_EBP_NoDist==0], alternative = "less") # p =  0.00008</w:t>
      </w:r>
    </w:p>
    <w:p w14:paraId="16136894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019FB276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cohen.d(Coping$PHQ.Total[Coping$Com_EBP_NoDist==1], </w:t>
      </w:r>
    </w:p>
    <w:p w14:paraId="668E1149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        Coping$PHQ.Total[Coping$Com_EBP_NoDist==0], na.rm = TRUE) # d = 0.43</w:t>
      </w:r>
    </w:p>
    <w:p w14:paraId="733A151A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16488E3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EBPs (distraction excluded) as Common Strategies &amp; GAD</w:t>
      </w:r>
    </w:p>
    <w:p w14:paraId="7884B2E9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Endorsing</w:t>
      </w:r>
    </w:p>
    <w:p w14:paraId="15D09A2B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GAD.Total[Coping$Com_EBP_NoDist==1], na.rm = TRUE) # mean = 2.37</w:t>
      </w:r>
    </w:p>
    <w:p w14:paraId="7EB7317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GAD.Total[Coping$Com_EBP_NoDist==1], na.rm = TRUE) # SD = 1.69</w:t>
      </w:r>
    </w:p>
    <w:p w14:paraId="54F1BE3B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591BBE2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Not endorsing</w:t>
      </w:r>
    </w:p>
    <w:p w14:paraId="185B3E35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lastRenderedPageBreak/>
        <w:t>mean(Coping$GAD.Total[Coping$Com_EBP_NoDist==0], na.rm = TRUE) # mean = 2.92</w:t>
      </w:r>
    </w:p>
    <w:p w14:paraId="7F6E2EC6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GAD.Total[Coping$Com_EBP_NoDist==0], na.rm = TRUE) # SD = 1.97</w:t>
      </w:r>
    </w:p>
    <w:p w14:paraId="4105529F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043F7EC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t.test(Coping$GAD.Total[Coping$Com_EBP_NoDist==1], </w:t>
      </w:r>
    </w:p>
    <w:p w14:paraId="12F0143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       Coping$GAD.Total[Coping$Com_EBP_NoDist==0], alternative = "less", var.equal = TRUE) # p = 0.006</w:t>
      </w:r>
    </w:p>
    <w:p w14:paraId="1F43DC4B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0966F51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cohen.d(Coping$GAD.Total[Coping$Com_EBP_NoDist==1], </w:t>
      </w:r>
    </w:p>
    <w:p w14:paraId="4DD4ACD9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        Coping$GAD.Total[Coping$Com_EBP_NoDist==0], na.rm = TRUE) # d = 0.30</w:t>
      </w:r>
    </w:p>
    <w:p w14:paraId="72F7DD97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29FCE51D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Assocations between Matching Common/Effective and Mental Health</w:t>
      </w:r>
    </w:p>
    <w:p w14:paraId="65EE5BBB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###Checking variance to ensure meets assumptions for t-tests </w:t>
      </w:r>
    </w:p>
    <w:p w14:paraId="0441F8BE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var.test(Coping$PHQ.Total[Coping$Match==1], Coping$PHQ.Total[Coping$Match==0])</w:t>
      </w:r>
    </w:p>
    <w:p w14:paraId="71F04266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var.test(Coping$GAD.Total[Coping$Match==1], Coping$GAD.Total[Coping$Match==0])</w:t>
      </w:r>
    </w:p>
    <w:p w14:paraId="293037CB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39D94096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Match &amp; PHQ</w:t>
      </w:r>
    </w:p>
    <w:p w14:paraId="5E8F8C2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Matchers</w:t>
      </w:r>
    </w:p>
    <w:p w14:paraId="440100A6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PHQ.Total[Coping$Match==1], na.rm = TRUE) # mean = 1.64</w:t>
      </w:r>
    </w:p>
    <w:p w14:paraId="7582AE8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PHQ.Total[Coping$Match==1], na.rm = TRUE) # SD = 1.46</w:t>
      </w:r>
    </w:p>
    <w:p w14:paraId="316E6329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72DEE7F2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Non-matchers</w:t>
      </w:r>
    </w:p>
    <w:p w14:paraId="6C7516C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PHQ.Total[Coping$Match==0], na.rm = TRUE) # mean = 2.20</w:t>
      </w:r>
    </w:p>
    <w:p w14:paraId="62F72DC0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PHQ.Total[Coping$Match==0], na.rm = TRUE) # SD = 1.76</w:t>
      </w:r>
    </w:p>
    <w:p w14:paraId="3FA302C8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6BAE78F0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t.test(Coping$PHQ.Total[Coping$Match==1], </w:t>
      </w:r>
    </w:p>
    <w:p w14:paraId="1F627791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       Coping$PHQ.Total[Coping$Match==0], alternative = "less", var.equal = TRUE) # p = 0.005</w:t>
      </w:r>
    </w:p>
    <w:p w14:paraId="1F91AA34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323B4D0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cohen.d(Coping$PHQ.Total[Coping$Match==1], </w:t>
      </w:r>
    </w:p>
    <w:p w14:paraId="2806F1F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        Coping$PHQ.Total[Coping$Match==0], na.rm = TRUE) # d = 0.33</w:t>
      </w:r>
    </w:p>
    <w:p w14:paraId="2D7D6434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3E79DFB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Match &amp; GAD</w:t>
      </w:r>
    </w:p>
    <w:p w14:paraId="6487DAC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Matchers</w:t>
      </w:r>
    </w:p>
    <w:p w14:paraId="4AE1BF3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GAD.Total[Coping$Match==1], na.rm = TRUE) # mean = 2.53</w:t>
      </w:r>
    </w:p>
    <w:p w14:paraId="51718B8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GAD.Total[Coping$Match==1], na.rm = TRUE) # SD = 1.73</w:t>
      </w:r>
    </w:p>
    <w:p w14:paraId="0C029F20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5B9F4360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Non-matchers</w:t>
      </w:r>
    </w:p>
    <w:p w14:paraId="07E88EE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GAD.Total[Coping$Match==0], na.rm = TRUE) # mean = 2.75</w:t>
      </w:r>
    </w:p>
    <w:p w14:paraId="7FBFAD6D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GAD.Total[Coping$Match==0], na.rm = TRUE) # SD = 1.93</w:t>
      </w:r>
    </w:p>
    <w:p w14:paraId="776D298D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31E00946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t.test(Coping$GAD.Total[Coping$Match==1], </w:t>
      </w:r>
    </w:p>
    <w:p w14:paraId="7AD0906D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       Coping$GAD.Total[Coping$Match==0], alternative = "less", var.equal = TRUE) # p = 0.18</w:t>
      </w:r>
    </w:p>
    <w:p w14:paraId="2E41A92C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2803D55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cohen.d(Coping$GAD.Total[Coping$Match==1], </w:t>
      </w:r>
    </w:p>
    <w:p w14:paraId="361BB0E9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        Coping$GAD.Total[Coping$Match==0], na.rm = TRUE) # d = 0.12</w:t>
      </w:r>
    </w:p>
    <w:p w14:paraId="5F5EB9BA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500801A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Associations between Specific Strategies and Mental Health</w:t>
      </w:r>
    </w:p>
    <w:p w14:paraId="5E34C294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2919903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Behavioral Activation</w:t>
      </w:r>
    </w:p>
    <w:p w14:paraId="54BE6FC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Checking variance to ensure meets assumptions for t-tests</w:t>
      </w:r>
    </w:p>
    <w:p w14:paraId="28D26741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var.test(Coping$PHQ.Total[Coping$Com_BA==1], Coping$PHQ.Total[Coping$Com_BA==0]) </w:t>
      </w:r>
    </w:p>
    <w:p w14:paraId="2ACFF32B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var.test(Coping$GAD.Total[Coping$Com_BA==1], Coping$GAD.Total[Coping$Com_BA==0])</w:t>
      </w:r>
    </w:p>
    <w:p w14:paraId="06B0883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var.test(Coping$PHQ.Total[Coping$Eff_BA==1], Coping$PHQ.Total[Coping$Eff_BA==0])</w:t>
      </w:r>
    </w:p>
    <w:p w14:paraId="3D65BC42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var.test(Coping$GAD.Total[Coping$Eff_BA==1], Coping$GAD.Total[Coping$Eff_BA==0])</w:t>
      </w:r>
    </w:p>
    <w:p w14:paraId="02F3FE81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65775C20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Common strategy &amp; PHQ</w:t>
      </w:r>
    </w:p>
    <w:p w14:paraId="2F16197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#Endorsers</w:t>
      </w:r>
    </w:p>
    <w:p w14:paraId="7DDC7D10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PHQ.Total[Coping$Com_BA==1], na.rm = TRUE) # mean = 1.59</w:t>
      </w:r>
    </w:p>
    <w:p w14:paraId="0EB6D8E9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PHQ.Total[Coping$Com_BA==1], na.rm = TRUE) # SD = 1.52</w:t>
      </w:r>
    </w:p>
    <w:p w14:paraId="17AC0D22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3E80847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#Non-Endorsers</w:t>
      </w:r>
    </w:p>
    <w:p w14:paraId="63662B55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PHQ.Total[Coping$Com_BA==0], na.rm = TRUE) # mean = 2.20</w:t>
      </w:r>
    </w:p>
    <w:p w14:paraId="619949DF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PHQ.Total[Coping$Com_BA==0], na.rm = TRUE) # SD = 1.72</w:t>
      </w:r>
    </w:p>
    <w:p w14:paraId="50B3E2BA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200DD6EF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t.test(Coping$PHQ.Total[Coping$Com_BA==1], Coping$PHQ.Total[Coping$Com_BA==0], var.equal = TRUE) # p = 0.005</w:t>
      </w:r>
    </w:p>
    <w:p w14:paraId="4DFB4EBD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3D08802D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cohen.d(Coping$PHQ.Total[Coping$Com_BA==1], Coping$PHQ.Total[Coping$Com_BA==0], na.rm = TRUE) # d = 0.37</w:t>
      </w:r>
    </w:p>
    <w:p w14:paraId="0A2A1E2F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0CD4B0C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Common strategy &amp; GAD</w:t>
      </w:r>
    </w:p>
    <w:p w14:paraId="568E11D0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#Endorsers</w:t>
      </w:r>
    </w:p>
    <w:p w14:paraId="234E44C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GAD.Total[Coping$Com_BA==1], na.rm = TRUE) # mean = 2.31</w:t>
      </w:r>
    </w:p>
    <w:p w14:paraId="0CB0AB69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GAD.Total[Coping$Com_BA==1], na.rm = TRUE) # SD = 1.70</w:t>
      </w:r>
    </w:p>
    <w:p w14:paraId="70AC81F4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2502714B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#Non-Endorsers</w:t>
      </w:r>
    </w:p>
    <w:p w14:paraId="69C1034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GAD.Total[Coping$Com_BA==0], na.rm = TRUE) # mean = 2.82</w:t>
      </w:r>
    </w:p>
    <w:p w14:paraId="2CA72A4F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GAD.Total[Coping$Com_BA==0], na.rm = TRUE) # SD = 1.92</w:t>
      </w:r>
    </w:p>
    <w:p w14:paraId="240EF40A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6CB4E73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t.test(Coping$GAD.Total[Coping$Com_BA==1], Coping$GAD.Total[Coping$Com_BA==0], var.equal = TRUE) # p = 0.04</w:t>
      </w:r>
    </w:p>
    <w:p w14:paraId="73172309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59A80C6D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cohen.d(Coping$GAD.Total[Coping$Com_BA==1], Coping$GAD.Total[Coping$Com_BA==0], na.rm = TRUE) # d = 0.27</w:t>
      </w:r>
    </w:p>
    <w:p w14:paraId="1EF18AB1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33625AA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Effective strategy &amp; PHQ</w:t>
      </w:r>
    </w:p>
    <w:p w14:paraId="5F3C94E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#Endorsers</w:t>
      </w:r>
    </w:p>
    <w:p w14:paraId="322952C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PHQ.Total[Coping$Eff_BA==1], na.rm = TRUE) # mean = 2.09</w:t>
      </w:r>
    </w:p>
    <w:p w14:paraId="7658CB71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PHQ.Total[Coping$Eff_BA==1], na.rm = TRUE) # SD = 1.72</w:t>
      </w:r>
    </w:p>
    <w:p w14:paraId="4781AEA1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551524A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Non-Endorsers</w:t>
      </w:r>
    </w:p>
    <w:p w14:paraId="272B6C5D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PHQ.Total[Coping$Eff_BA==0], na.rm = TRUE) # mean = 1.98</w:t>
      </w:r>
    </w:p>
    <w:p w14:paraId="47E8FBE2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lastRenderedPageBreak/>
        <w:t>sd(Coping$PHQ.Total[Coping$Eff_BA==0], na.rm = TRUE) # SD = 1.66</w:t>
      </w:r>
    </w:p>
    <w:p w14:paraId="5013ED9C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278F51B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t.test(Coping$PHQ.Total[Coping$Eff_BA==1], Coping$PHQ.Total[Coping$Eff_BA==0], var.equal = TRUE) # p = 0.56</w:t>
      </w:r>
    </w:p>
    <w:p w14:paraId="403E9D5E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3D27E85B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cohen.d(Coping$PHQ.Total[Coping$Eff_BA==1], Coping$PHQ.Total[Coping$Eff_BA==0], na.rm = TRUE) # d = -0.07</w:t>
      </w:r>
    </w:p>
    <w:p w14:paraId="3F09B04B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71BD00C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Effective Strategy &amp; GAD</w:t>
      </w:r>
    </w:p>
    <w:p w14:paraId="7AD43386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#Endorsers</w:t>
      </w:r>
    </w:p>
    <w:p w14:paraId="39C99C7B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GAD.Total[Coping$Eff_BA==1], na.rm = TRUE) # mean = 2.81</w:t>
      </w:r>
    </w:p>
    <w:p w14:paraId="0684FDD1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GAD.Total[Coping$Eff_BA==1], na.rm = TRUE) # SD = 1.92</w:t>
      </w:r>
    </w:p>
    <w:p w14:paraId="3709FA51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14D4C28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#Non-Endorsers</w:t>
      </w:r>
    </w:p>
    <w:p w14:paraId="41378B5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GAD.Total[Coping$Eff_BA==0], na.rm = TRUE) # mean = 2.56</w:t>
      </w:r>
    </w:p>
    <w:p w14:paraId="0AEA2BDB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GAD.Total[Coping$Eff_BA==0], na.rm = TRUE) # SD = 1.81</w:t>
      </w:r>
    </w:p>
    <w:p w14:paraId="54A12575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4526DC7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t.test(Coping$GAD.Total[Coping$Eff_BA==1], Coping$GAD.Total[Coping$Eff_BA==0], var.equal = TRUE) # p = 0.24</w:t>
      </w:r>
    </w:p>
    <w:p w14:paraId="7EE558DC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3F8EEBA1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cohen.d(Coping$GAD.Total[Coping$Eff_BA==1], Coping$GAD.Total[Coping$Eff_BA==0], na.rm = TRUE) # d = -0.14</w:t>
      </w:r>
    </w:p>
    <w:p w14:paraId="68F25521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33B8C46E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Distraction</w:t>
      </w:r>
    </w:p>
    <w:p w14:paraId="525489F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Checking variance to ensure meets assumptions for t-tests</w:t>
      </w:r>
    </w:p>
    <w:p w14:paraId="103D0EE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var.test(Coping$PHQ.Total[Coping$Com_Distraction==1], Coping$PHQ.Total[Coping$Com_Distraction==0]) </w:t>
      </w:r>
    </w:p>
    <w:p w14:paraId="1170EB9E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var.test(Coping$GAD.Total[Coping$Com_Distraction==1], Coping$GAD.Total[Coping$Com_Distraction==0])</w:t>
      </w:r>
    </w:p>
    <w:p w14:paraId="340BB50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var.test(Coping$PHQ.Total[Coping$Eff_Distraction==1], Coping$PHQ.Total[Coping$Eff_Distraction==0])</w:t>
      </w:r>
    </w:p>
    <w:p w14:paraId="402BF8CD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var.test(Coping$GAD.Total[Coping$Eff_Distraction==1], Coping$GAD.Total[Coping$Eff_Distraction==0])</w:t>
      </w:r>
    </w:p>
    <w:p w14:paraId="71F4999A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4FB58D9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Common strategy &amp; PHQ</w:t>
      </w:r>
    </w:p>
    <w:p w14:paraId="03051826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#Endorsers</w:t>
      </w:r>
    </w:p>
    <w:p w14:paraId="757C11D0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PHQ.Total[Coping$Com_Distraction==1], na.rm = TRUE) # mean = 2.11</w:t>
      </w:r>
    </w:p>
    <w:p w14:paraId="33C4589E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PHQ.Total[Coping$Com_Distraction==1], na.rm = TRUE) # SD = 1.58</w:t>
      </w:r>
    </w:p>
    <w:p w14:paraId="0E888024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25A8974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#Non-Endorsers</w:t>
      </w:r>
    </w:p>
    <w:p w14:paraId="4FC07375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PHQ.Total[Coping$Com_Distraction==0], na.rm = TRUE) # mean = 1.98</w:t>
      </w:r>
    </w:p>
    <w:p w14:paraId="251A223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PHQ.Total[Coping$Com_Distraction==0], na.rm = TRUE) # SD = 1.77</w:t>
      </w:r>
    </w:p>
    <w:p w14:paraId="769FD2EC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6C6BAF5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t.test(Coping$PHQ.Total[Coping$Com_Distraction==1], Coping$PHQ.Total[Coping$Com_Distraction==0], var.equal = TRUE) # p = 0.48</w:t>
      </w:r>
    </w:p>
    <w:p w14:paraId="7A330734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12A84B4E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lastRenderedPageBreak/>
        <w:t>cohen.d(Coping$PHQ.Total[Coping$Com_Distraction==1], Coping$PHQ.Total[Coping$Com_Distraction==0], na.rm = TRUE) # d = -0.08</w:t>
      </w:r>
    </w:p>
    <w:p w14:paraId="5D5DBB16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6FDF2D55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Common strategy &amp; GAD</w:t>
      </w:r>
    </w:p>
    <w:p w14:paraId="5FDAF6C2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#Endorsers</w:t>
      </w:r>
    </w:p>
    <w:p w14:paraId="6E396B6E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GAD.Total[Coping$Com_Distraction==1], na.rm = TRUE) # mean = 2.68</w:t>
      </w:r>
    </w:p>
    <w:p w14:paraId="2BDB5DF0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GAD.Total[Coping$Com_Distraction==1], na.rm = TRUE) # SD = 1.84</w:t>
      </w:r>
    </w:p>
    <w:p w14:paraId="19AF8726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7DE070CD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#Non-Endorsers</w:t>
      </w:r>
    </w:p>
    <w:p w14:paraId="26546AED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GAD.Total[Coping$Com_Distraction==0], na.rm = TRUE) # mean = 2.68</w:t>
      </w:r>
    </w:p>
    <w:p w14:paraId="0F96C2B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GAD.Total[Coping$Com_Distraction==0], na.rm = TRUE) # SD = 1.90</w:t>
      </w:r>
    </w:p>
    <w:p w14:paraId="25B8BE4C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3B693EF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t.test(Coping$GAD.Total[Coping$Com_Distraction==1], Coping$GAD.Total[Coping$Com_Distraction==0], var.equal = TRUE) # p = 0.98</w:t>
      </w:r>
    </w:p>
    <w:p w14:paraId="4FA0EC35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6B9297B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cohen.d(Coping$GAD.Total[Coping$Com_Distraction==1], Coping$GAD.Total[Coping$Com_Distraction==0], na.rm = TRUE) # d = -0.002</w:t>
      </w:r>
    </w:p>
    <w:p w14:paraId="71D398AD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5D952A71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Effective strategy &amp; PHQ</w:t>
      </w:r>
    </w:p>
    <w:p w14:paraId="3E8A2C29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#Endorsers</w:t>
      </w:r>
    </w:p>
    <w:p w14:paraId="55CCE51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PHQ.Total[Coping$Eff_Distraction==1], na.rm = TRUE) # mean = 2.22</w:t>
      </w:r>
    </w:p>
    <w:p w14:paraId="307D155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PHQ.Total[Coping$Eff_Distraction==1], na.rm = TRUE) # SD = 1.58</w:t>
      </w:r>
    </w:p>
    <w:p w14:paraId="49A8AC15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66DE76A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#Non-Endorsers</w:t>
      </w:r>
    </w:p>
    <w:p w14:paraId="7F7B848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PHQ.Total[Coping$Eff_Distraction==0], na.rm = TRUE) # mean = 2.00</w:t>
      </w:r>
    </w:p>
    <w:p w14:paraId="40989D1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PHQ.Total[Coping$Eff_Distraction==0], na.rm = TRUE) # SD = 1.71</w:t>
      </w:r>
    </w:p>
    <w:p w14:paraId="39CF580B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62716BEB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t.test(Coping$PHQ.Total[Coping$Eff_Distraction==1], Coping$PHQ.Total[Coping$Eff_Distraction==0], var.equal = TRUE) # p = 0.42</w:t>
      </w:r>
    </w:p>
    <w:p w14:paraId="344612FA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7F52DD4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cohen.d(Coping$PHQ.Total[Coping$Eff_Distraction==1], Coping$PHQ.Total[Coping$Eff_Distraction==0], na.rm = TRUE) # d = -0.13</w:t>
      </w:r>
    </w:p>
    <w:p w14:paraId="28FFF28B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7E087ACF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Effective Strategy &amp; GAD</w:t>
      </w:r>
    </w:p>
    <w:p w14:paraId="265C5FDF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#Endorsers</w:t>
      </w:r>
    </w:p>
    <w:p w14:paraId="40D6AD7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GAD.Total[Coping$Eff_Distraction==1], na.rm = TRUE) # mean = 2.51</w:t>
      </w:r>
    </w:p>
    <w:p w14:paraId="06C9F565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GAD.Total[Coping$Eff_Distraction==1], na.rm = TRUE) # SD = 1.91</w:t>
      </w:r>
    </w:p>
    <w:p w14:paraId="0CD7CF87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4E412B7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#Non-Endorsers</w:t>
      </w:r>
    </w:p>
    <w:p w14:paraId="352E0BC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GAD.Total[Coping$Eff_Distraction==0], na.rm = TRUE) # mean = 2.71</w:t>
      </w:r>
    </w:p>
    <w:p w14:paraId="428712C2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GAD.Total[Coping$Eff_Distraction==0], na.rm = TRUE) # SD = 1.87</w:t>
      </w:r>
    </w:p>
    <w:p w14:paraId="52E7762A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14AD135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t.test(Coping$GAD.Total[Coping$Eff_Distraction==1], Coping$GAD.Total[Coping$Eff_Distraction==0], var.equal = TRUE) # p = 0.51</w:t>
      </w:r>
    </w:p>
    <w:p w14:paraId="4ECC6BB1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134C32C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lastRenderedPageBreak/>
        <w:t>cohen.d(Coping$GAD.Total[Coping$Eff_Distraction==1], Coping$GAD.Total[Coping$Eff_Distraction==0], na.rm = TRUE) # d = 0.11</w:t>
      </w:r>
    </w:p>
    <w:p w14:paraId="6D44CF16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03C9742F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Television</w:t>
      </w:r>
    </w:p>
    <w:p w14:paraId="627AE5D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Checking variance to ensure meets assumptions for t-tests</w:t>
      </w:r>
    </w:p>
    <w:p w14:paraId="1FD08735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var.test(Coping$PHQ.Total[Coping$Com_TV==1], Coping$PHQ.Total[Coping$Com_TV==0])</w:t>
      </w:r>
    </w:p>
    <w:p w14:paraId="1DDFB9C6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var.test(Coping$GAD.Total[Coping$Com_TV==1], Coping$GAD.Total[Coping$Com_TV==0])</w:t>
      </w:r>
    </w:p>
    <w:p w14:paraId="2AE6994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var.test(Coping$PHQ.Total[Coping$Eff_TV==1], Coping$PHQ.Total[Coping$Eff_TV==0])</w:t>
      </w:r>
    </w:p>
    <w:p w14:paraId="6B93030B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var.test(Coping$GAD.Total[Coping$Eff_TV==1], Coping$GAD.Total[Coping$Eff_TV==0])</w:t>
      </w:r>
    </w:p>
    <w:p w14:paraId="01E8BD6D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58B7BEF6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Common strategy &amp; PHQ</w:t>
      </w:r>
    </w:p>
    <w:p w14:paraId="1C25BE56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#Endorsers</w:t>
      </w:r>
    </w:p>
    <w:p w14:paraId="6F03A0F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PHQ.Total[Coping$Com_TV==1], na.rm = TRUE) # mean = 2.11</w:t>
      </w:r>
    </w:p>
    <w:p w14:paraId="7943E92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PHQ.Total[Coping$Com_TV==1], na.rm = TRUE) # SD = 1.57</w:t>
      </w:r>
    </w:p>
    <w:p w14:paraId="3D540530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5B57C6B2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#Non-Endorsers</w:t>
      </w:r>
    </w:p>
    <w:p w14:paraId="516E86B6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PHQ.Total[Coping$Com_TV==0], na.rm = TRUE) # mean = 2.02</w:t>
      </w:r>
    </w:p>
    <w:p w14:paraId="1832CB1D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PHQ.Total[Coping$Com_TV==0], na.rm = TRUE) # SD = 1.72</w:t>
      </w:r>
    </w:p>
    <w:p w14:paraId="6FA6C696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6C1D6B6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t.test(Coping$PHQ.Total[Coping$Com_TV==1], Coping$PHQ.Total[Coping$Com_TV==0], var.equal = TRUE) # p = 0.72</w:t>
      </w:r>
    </w:p>
    <w:p w14:paraId="3FADC1C1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07EEEEA5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cohen.d(Coping$PHQ.Total[Coping$Com_TV==1], Coping$PHQ.Total[Coping$Com_TV==0], na.rm = TRUE) # d = -0.05</w:t>
      </w:r>
    </w:p>
    <w:p w14:paraId="7445E822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38E76965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Common strategy &amp; GAD</w:t>
      </w:r>
    </w:p>
    <w:p w14:paraId="20C32A1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#Endorsers</w:t>
      </w:r>
    </w:p>
    <w:p w14:paraId="7A31E155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GAD.Total[Coping$Com_TV==1], na.rm = TRUE) # mean = 2.58</w:t>
      </w:r>
    </w:p>
    <w:p w14:paraId="669E7030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GAD.Total[Coping$Com_TV==1], na.rm = TRUE) # SD = 1.72</w:t>
      </w:r>
    </w:p>
    <w:p w14:paraId="6742DA72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0AC32EAB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#Non-Endorsers</w:t>
      </w:r>
    </w:p>
    <w:p w14:paraId="7CE21522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GAD.Total[Coping$Com_TV==0], na.rm = TRUE) # mean = 2.70</w:t>
      </w:r>
    </w:p>
    <w:p w14:paraId="0851B05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GAD.Total[Coping$Com_TV==0], na.rm = TRUE) # SD = 1.91</w:t>
      </w:r>
    </w:p>
    <w:p w14:paraId="40E6BE2A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6F1A32D0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t.test(Coping$GAD.Total[Coping$Com_TV==1], Coping$GAD.Total[Coping$Com_TV==0], var.equal = TRUE) # p = 0.66</w:t>
      </w:r>
    </w:p>
    <w:p w14:paraId="5B1C426F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662D7350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cohen.d(Coping$GAD.Total[Coping$Com_TV==1], Coping$GAD.Total[Coping$Com_TV==0], na.rm = TRUE) # d = 0.07</w:t>
      </w:r>
    </w:p>
    <w:p w14:paraId="78ADBFD7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3CA59E01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Effective strategy &amp; PHQ</w:t>
      </w:r>
    </w:p>
    <w:p w14:paraId="38AB72CB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#Endorsers</w:t>
      </w:r>
    </w:p>
    <w:p w14:paraId="245F94D6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PHQ.Total[Coping$Eff_TV==1], na.rm = TRUE) # mean = 2.10</w:t>
      </w:r>
    </w:p>
    <w:p w14:paraId="01DDAD56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PHQ.Total[Coping$Eff_TV==1], na.rm = TRUE) # SD = 2.28</w:t>
      </w:r>
    </w:p>
    <w:p w14:paraId="304F7CAF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746F012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lastRenderedPageBreak/>
        <w:t>#####Non-Endorsers</w:t>
      </w:r>
    </w:p>
    <w:p w14:paraId="618BC26E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PHQ.Total[Coping$Eff_TV==0], na.rm = TRUE) # mean = 2.03</w:t>
      </w:r>
    </w:p>
    <w:p w14:paraId="49AED5A5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PHQ.Total[Coping$Eff_TV==0], na.rm = TRUE) # SD = 1.67</w:t>
      </w:r>
    </w:p>
    <w:p w14:paraId="5346F30E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63E7514D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t.test(Coping$PHQ.Total[Coping$Eff_TV==1], Coping$PHQ.Total[Coping$Eff_TV==0], var.equal = TRUE) # p = 0.90</w:t>
      </w:r>
    </w:p>
    <w:p w14:paraId="3C26E26C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3AC90ED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cohen.d(Coping$PHQ.Total[Coping$Eff_TV==1], Coping$PHQ.Total[Coping$Eff_TV==0], na.rm = TRUE) # d = -0.04</w:t>
      </w:r>
    </w:p>
    <w:p w14:paraId="4E4B447E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388F6F50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Effective Strategy &amp; GAD</w:t>
      </w:r>
    </w:p>
    <w:p w14:paraId="71AE2C39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#Endorsers</w:t>
      </w:r>
    </w:p>
    <w:p w14:paraId="41E37095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GAD.Total[Coping$Eff_TV==1], na.rm = TRUE) # mean = 2.60</w:t>
      </w:r>
    </w:p>
    <w:p w14:paraId="4D62D0EE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GAD.Total[Coping$Eff_TV==1], na.rm = TRUE) # SD = 2.17</w:t>
      </w:r>
    </w:p>
    <w:p w14:paraId="62F61B44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1680F39F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#Non-Endorsers</w:t>
      </w:r>
    </w:p>
    <w:p w14:paraId="6C0ECE29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GAD.Total[Coping$Eff_TV==0], na.rm = TRUE) # mean = 2.68</w:t>
      </w:r>
    </w:p>
    <w:p w14:paraId="0F07EBF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GAD.Total[Coping$Eff_TV==0], na.rm = TRUE) # SD = 1.86</w:t>
      </w:r>
    </w:p>
    <w:p w14:paraId="3DF419F4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58947A75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t.test(Coping$GAD.Total[Coping$Eff_TV==1], Coping$GAD.Total[Coping$Eff_TV==0], var.equal = TRUE) # p = 0.89</w:t>
      </w:r>
    </w:p>
    <w:p w14:paraId="532ACC05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2BE1BCC6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cohen.d(Coping$GAD.Total[Coping$Eff_TV==1], Coping$GAD.Total[Coping$Eff_TV==0], na.rm = TRUE) # d = 0.045</w:t>
      </w:r>
    </w:p>
    <w:p w14:paraId="0E13D36C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29A28165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Physical Activity</w:t>
      </w:r>
    </w:p>
    <w:p w14:paraId="5A4ACB25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Checking variance to ensure meets assumptions for t-tests</w:t>
      </w:r>
    </w:p>
    <w:p w14:paraId="026020E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var.test(Coping$PHQ.Total[Coping$Com_Physical.Activity==1], Coping$PHQ.Total[Coping$Com_Physical.Activity==0]) #unequal variances</w:t>
      </w:r>
    </w:p>
    <w:p w14:paraId="3CDB55A6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var.test(Coping$GAD.Total[Coping$Com_Physical.Activity==1], Coping$GAD.Total[Coping$Com_Physical.Activity==0]) </w:t>
      </w:r>
    </w:p>
    <w:p w14:paraId="4571945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var.test(Coping$PHQ.Total[Coping$Eff_Physical.Activity==1], Coping$PHQ.Total[Coping$Eff_Physical.Activity==0])</w:t>
      </w:r>
    </w:p>
    <w:p w14:paraId="31542EE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var.test(Coping$GAD.Total[Coping$Eff_Physical.Activity==1], Coping$GAD.Total[Coping$Eff_Physical.Activity==0])</w:t>
      </w:r>
    </w:p>
    <w:p w14:paraId="0597822D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2069A54F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Common strategy &amp; PHQ</w:t>
      </w:r>
    </w:p>
    <w:p w14:paraId="0FF77A9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#Endorsers</w:t>
      </w:r>
    </w:p>
    <w:p w14:paraId="2426400E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PHQ.Total[Coping$Com_Physical.Activity==1], na.rm = TRUE) # mean = 1.19</w:t>
      </w:r>
    </w:p>
    <w:p w14:paraId="6A742D1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PHQ.Total[Coping$Com_Physical.Activity==1], na.rm = TRUE) # SD = 1.19</w:t>
      </w:r>
    </w:p>
    <w:p w14:paraId="05F249DC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3B083E7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#Non-Endorsers</w:t>
      </w:r>
    </w:p>
    <w:p w14:paraId="4651F26A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PHQ.Total[Coping$Com_Physical.Activity==0], na.rm = TRUE) # mean = 2.23</w:t>
      </w:r>
    </w:p>
    <w:p w14:paraId="50CD9E6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PHQ.Total[Coping$Com_Physical.Activity==0], na.rm = TRUE) # SD = 1.73</w:t>
      </w:r>
    </w:p>
    <w:p w14:paraId="7B42C3B6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4B5B055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lastRenderedPageBreak/>
        <w:t>t.test(Coping$PHQ.Total[Coping$Com_Physical.Activity==1], Coping$PHQ.Total[Coping$Com_Physical.Activity==0]) # p = 0.0000003</w:t>
      </w:r>
    </w:p>
    <w:p w14:paraId="7DE8CDEB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67309F1D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cohen.d(Coping$PHQ.Total[Coping$Com_Physical.Activity==1], Coping$PHQ.Total[Coping$Com_Physical.Activity==0], na.rm = TRUE) # d = 0.63</w:t>
      </w:r>
    </w:p>
    <w:p w14:paraId="4F55075B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0C081683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Common strategy &amp; GAD</w:t>
      </w:r>
    </w:p>
    <w:p w14:paraId="2D545B02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#Endorsers</w:t>
      </w:r>
    </w:p>
    <w:p w14:paraId="1834372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GAD.Total[Coping$Com_Physical.Activity==1], na.rm = TRUE) # mean = 2.09</w:t>
      </w:r>
    </w:p>
    <w:p w14:paraId="26342AA2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GAD.Total[Coping$Com_Physical.Activity==1], na.rm = TRUE) # SD = 1.71</w:t>
      </w:r>
    </w:p>
    <w:p w14:paraId="3A54586D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50D123B1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#Non-Endorsers</w:t>
      </w:r>
    </w:p>
    <w:p w14:paraId="02530BD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GAD.Total[Coping$Com_Physical.Activity==0], na.rm = TRUE) # mean = 2.82</w:t>
      </w:r>
    </w:p>
    <w:p w14:paraId="46F9854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GAD.Total[Coping$Com_Physical.Activity==0], na.rm = TRUE) # SD = 1.88</w:t>
      </w:r>
    </w:p>
    <w:p w14:paraId="6D7AD6A6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1C8997B1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t.test(Coping$GAD.Total[Coping$Com_Physical.Activity==1], Coping$GAD.Total[Coping$Com_Physical.Activity==0], var.equal = TRUE) # p = 0.008</w:t>
      </w:r>
    </w:p>
    <w:p w14:paraId="658D1EAA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71DE56E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cohen.d(Coping$GAD.Total[Coping$Com_Physical.Activity==1], Coping$GAD.Total[Coping$Com_Physical.Activity==0], na.rm = TRUE) # d = 0.39</w:t>
      </w:r>
    </w:p>
    <w:p w14:paraId="79B861AF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3188765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Effective strategy &amp; PHQ</w:t>
      </w:r>
    </w:p>
    <w:p w14:paraId="5B3042D0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#Endorsers</w:t>
      </w:r>
    </w:p>
    <w:p w14:paraId="65801EA5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PHQ.Total[Coping$Eff_Physical.Activity==1], na.rm = TRUE) # mean = 2.08</w:t>
      </w:r>
    </w:p>
    <w:p w14:paraId="7F248E28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PHQ.Total[Coping$Eff_Physical.Activity==1], na.rm = TRUE) # SD = 1.64</w:t>
      </w:r>
    </w:p>
    <w:p w14:paraId="386E9C27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06695552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#Non-Endorsers</w:t>
      </w:r>
    </w:p>
    <w:p w14:paraId="11FAD36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PHQ.Total[Coping$Eff_Physical.Activity==0], na.rm = TRUE) # mean = 2.01</w:t>
      </w:r>
    </w:p>
    <w:p w14:paraId="5E8CDB20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PHQ.Total[Coping$Eff_Physical.Activity==0], na.rm = TRUE) # SD = 1.73</w:t>
      </w:r>
    </w:p>
    <w:p w14:paraId="5CBF4A1E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318B458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t.test(Coping$PHQ.Total[Coping$Eff_Physical.Activity==1], Coping$PHQ.Total[Coping$Eff_Physical.Activity==0], var.equal = TRUE) # p = 0.70</w:t>
      </w:r>
    </w:p>
    <w:p w14:paraId="46F723B5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1221C48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cohen.d(Coping$PHQ.Total[Coping$Eff_Physical.Activity==1], Coping$PHQ.Total[Coping$Eff_Physical.Activity==0], na.rm = TRUE) # d = -0.05</w:t>
      </w:r>
    </w:p>
    <w:p w14:paraId="347D267E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403A7322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Effective Strategy &amp; GAD</w:t>
      </w:r>
    </w:p>
    <w:p w14:paraId="1D5FC482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#Endorsers</w:t>
      </w:r>
    </w:p>
    <w:p w14:paraId="7E026AF1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GAD.Total[Coping$Eff_Physical.Activity==1], na.rm = TRUE) # mean = 2.88</w:t>
      </w:r>
    </w:p>
    <w:p w14:paraId="3DCD96D6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GAD.Total[Coping$Eff_Physical.Activity==1], na.rm = TRUE) # SD = 1.96</w:t>
      </w:r>
    </w:p>
    <w:p w14:paraId="1320702E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5E7C3F6B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##Non-Endorsers</w:t>
      </w:r>
    </w:p>
    <w:p w14:paraId="5F99DA3D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mean(Coping$GAD.Total[Coping$Eff_Physical.Activity==0], na.rm = TRUE) # mean = 2.55</w:t>
      </w:r>
    </w:p>
    <w:p w14:paraId="2C56455B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sd(Coping$GAD.Total[Coping$Eff_Physical.Activity==0], na.rm = TRUE) # SD = 1.80</w:t>
      </w:r>
    </w:p>
    <w:p w14:paraId="04AF7CD1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5B541FB6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lastRenderedPageBreak/>
        <w:t>t.test(Coping$GAD.Total[Coping$Eff_Physical.Activity==1], Coping$GAD.Total[Coping$Eff_Physical.Activity==0], var.equal = TRUE) # p = 0.14</w:t>
      </w:r>
    </w:p>
    <w:p w14:paraId="45517563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611142DC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cohen.d(Coping$GAD.Total[Coping$Eff_Physical.Activity==1], Coping$GAD.Total[Coping$Eff_Physical.Activity==0], na.rm = TRUE) # d = -0.17</w:t>
      </w:r>
    </w:p>
    <w:p w14:paraId="6E3EE156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7D57A443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2645A0A4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Associations between Top Problems and Mental Health</w:t>
      </w:r>
    </w:p>
    <w:p w14:paraId="5830889F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###checking variance to ensure meets assumptions for t-tests</w:t>
      </w:r>
    </w:p>
    <w:p w14:paraId="58F61BD2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var.test(Coping$PHQ.Total[Coping$PRODUCTIVITY...WORK==1], Coping$PHQ.Total[Coping$PRODUCTIVITY...WORK==0])</w:t>
      </w:r>
    </w:p>
    <w:p w14:paraId="74961BE1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var.test(Coping$GAD.Total[Coping$PRODUCTIVITY...WORK==1], Coping$GAD.Total[Coping$PRODUCTIVITY...WORK==0])</w:t>
      </w:r>
    </w:p>
    <w:p w14:paraId="3DB889B7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var.test(Coping$PHQ.Total[Coping$HEALTH==1], Coping$PHQ.Total[Coping$HEALTH==0])</w:t>
      </w:r>
    </w:p>
    <w:p w14:paraId="6B87F86F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var.test(Coping$GAD.Total[Coping$HEALTH==1], Coping$GAD.Total[Coping$HEALTH==0])</w:t>
      </w:r>
    </w:p>
    <w:p w14:paraId="5A52BB0D" w14:textId="77777777" w:rsidR="003076B7" w:rsidRPr="003076B7" w:rsidRDefault="003076B7" w:rsidP="003076B7">
      <w:pPr>
        <w:rPr>
          <w:rFonts w:ascii="Times New Roman" w:hAnsi="Times New Roman" w:cs="Times New Roman"/>
        </w:rPr>
      </w:pPr>
    </w:p>
    <w:p w14:paraId="32DEBDF6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t.test(Coping$PHQ.Total[Coping$PRODUCTIVITY...WORK==1], Coping$PHQ.Total[Coping$PRODUCTIVITY...WORK==0],</w:t>
      </w:r>
    </w:p>
    <w:p w14:paraId="262A50D9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 xml:space="preserve">       var.equal = TRUE) # p = 0.88</w:t>
      </w:r>
    </w:p>
    <w:p w14:paraId="406C5D70" w14:textId="77777777" w:rsidR="003076B7" w:rsidRPr="003076B7" w:rsidRDefault="003076B7" w:rsidP="003076B7">
      <w:pPr>
        <w:rPr>
          <w:rFonts w:ascii="Times New Roman" w:hAnsi="Times New Roman" w:cs="Times New Roman"/>
        </w:rPr>
      </w:pPr>
      <w:r w:rsidRPr="003076B7">
        <w:rPr>
          <w:rFonts w:ascii="Times New Roman" w:hAnsi="Times New Roman" w:cs="Times New Roman"/>
        </w:rPr>
        <w:t>t.test(Coping$GAD.Total[Coping$PRODUCTIVITY...WORK==1], Coping$GAD.Total[Coping$PRODUCTIVITY...WORK==0],</w:t>
      </w:r>
    </w:p>
    <w:p w14:paraId="0C8DA04D" w14:textId="18496BE7" w:rsidR="00D8191C" w:rsidRPr="003076B7" w:rsidRDefault="003076B7" w:rsidP="003076B7">
      <w:r w:rsidRPr="003076B7">
        <w:rPr>
          <w:rFonts w:ascii="Times New Roman" w:hAnsi="Times New Roman" w:cs="Times New Roman"/>
        </w:rPr>
        <w:t xml:space="preserve">       var.equal = TRUE) # p = 0.07</w:t>
      </w:r>
    </w:p>
    <w:sectPr w:rsidR="00D8191C" w:rsidRPr="00307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91C"/>
    <w:rsid w:val="003076B7"/>
    <w:rsid w:val="00330075"/>
    <w:rsid w:val="00D81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86285A"/>
  <w15:chartTrackingRefBased/>
  <w15:docId w15:val="{1C3FA831-11F3-B449-A79B-DE3A61B15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4317</Words>
  <Characters>24607</Characters>
  <Application>Microsoft Office Word</Application>
  <DocSecurity>0</DocSecurity>
  <Lines>205</Lines>
  <Paragraphs>57</Paragraphs>
  <ScaleCrop>false</ScaleCrop>
  <Company/>
  <LinksUpToDate>false</LinksUpToDate>
  <CharactersWithSpaces>28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il, Akash</dc:creator>
  <cp:keywords/>
  <dc:description/>
  <cp:lastModifiedBy>Wasil, Akash</cp:lastModifiedBy>
  <cp:revision>2</cp:revision>
  <dcterms:created xsi:type="dcterms:W3CDTF">2020-08-25T00:49:00Z</dcterms:created>
  <dcterms:modified xsi:type="dcterms:W3CDTF">2020-08-25T00:49:00Z</dcterms:modified>
</cp:coreProperties>
</file>